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920081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6DB2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B96DB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.</w:t>
      </w:r>
      <w:r w:rsidRPr="00B96DB2">
        <w:rPr>
          <w:rFonts w:ascii="Times New Roman" w:hAnsi="Times New Roman" w:cs="Times New Roman"/>
          <w:b/>
          <w:bCs/>
          <w:sz w:val="24"/>
          <w:szCs w:val="24"/>
        </w:rPr>
        <w:t xml:space="preserve"> Descriptive Statistics for Each Variable Stratified by Scores of Submissions in the Global “Go Youth” open call, 2021-2022 (n=99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7"/>
        <w:gridCol w:w="966"/>
        <w:gridCol w:w="82"/>
        <w:gridCol w:w="1036"/>
        <w:gridCol w:w="1036"/>
        <w:gridCol w:w="1036"/>
        <w:gridCol w:w="1723"/>
      </w:tblGrid>
      <w:tr w:rsidR="000A0793" w:rsidRPr="00B96DB2" w14:paraId="3ED09887" w14:textId="77777777" w:rsidTr="00670FB7">
        <w:tc>
          <w:tcPr>
            <w:tcW w:w="3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A2423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B9334D" w14:textId="77777777" w:rsidR="000A0793" w:rsidRPr="00B96DB2" w:rsidRDefault="000A0793" w:rsidP="00670F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 of submission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F1C99F" w14:textId="77777777" w:rsidR="000A0793" w:rsidRPr="00B96DB2" w:rsidRDefault="000A0793" w:rsidP="00670F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eastAsia="SimSu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B96DB2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Value (Test of Independence)</w:t>
            </w:r>
          </w:p>
        </w:tc>
      </w:tr>
      <w:tr w:rsidR="000A0793" w:rsidRPr="00B96DB2" w14:paraId="646B8403" w14:textId="77777777" w:rsidTr="00670FB7"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83C9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BA87D7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≤5</w:t>
            </w:r>
          </w:p>
          <w:p w14:paraId="0CFA020C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D5003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,6]</w:t>
            </w:r>
          </w:p>
          <w:p w14:paraId="5B637222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1E63B0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6,7] </w:t>
            </w:r>
          </w:p>
          <w:p w14:paraId="55E3088A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CB796B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7</w:t>
            </w:r>
          </w:p>
          <w:p w14:paraId="75FDA4D5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(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A96A9B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7E47C121" w14:textId="77777777" w:rsidTr="00670FB7">
        <w:tc>
          <w:tcPr>
            <w:tcW w:w="29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B460C7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1652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7(27.3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C3094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3(23.2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47966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1(31.1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629ED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8(18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EC9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055A5068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90740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(years)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7EA4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E52AEC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50903F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5E98FD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1049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44735B1B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B4BB1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9-22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623C20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87D9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(33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5B50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(11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FDFB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4(44.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5113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0A0793" w:rsidRPr="00B96DB2" w14:paraId="58D9CC75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AF4A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3-26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0855F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32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7313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(17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7B2D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1(39.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4D43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(10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E5AAF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167A93E0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5790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7-3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80B0D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7(23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59B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(16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B34E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30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A215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DFE1F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01DDA7B6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7BD1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D6DD52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3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6084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3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7D1C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0(33.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868A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(6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4D8CA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14A30D73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79AEE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7F5D9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335BB5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F6040B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0A9F4CA1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B6D0B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7FAC94B8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7AF1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F142B8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8(28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648F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5(23.4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9CF5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8(28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36157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3(20.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A3DAB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0A0793" w:rsidRPr="00B96DB2" w14:paraId="44C11E32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D2619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F786C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8(23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FB13E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8(23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67B6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3(38.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D28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(14.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E34EC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2CEE71C6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0438C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degre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1C347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D15949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FF1689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4B4795D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B6F0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2425A54D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F8EC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High school or the equivalent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8660817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8(34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14E5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6(26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66B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7(30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BCDF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(8.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9A75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0A0793" w:rsidRPr="00B96DB2" w14:paraId="50A71074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335A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Bachelor's degre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46DB70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6(15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3A1A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1(29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E0F4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0(26.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0E4301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1(29.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D807D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23487094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F123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DA032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8(30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698E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(19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3905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8(30.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4E73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(19.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8119D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4DBAD3D9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3AE9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Doctoral degree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1E967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081B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(14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514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5(71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79CF7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66BA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0F762843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E035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B34D2B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(7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42A5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801A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(2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50FA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6B25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20CF5E26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4032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uality orientation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29E4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EAFA52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360617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14:paraId="73884CA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17982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0793" w:rsidRPr="00B96DB2" w14:paraId="58B58744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B9D3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Straight/Heterosexual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1BE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2(27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DEC4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0(25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E147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2(27.9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40DAB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5(1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D3D4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0A0793" w:rsidRPr="00B96DB2" w14:paraId="2CC0EE29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322C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Not Straight/Heterosexual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42B1047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4(21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C4CA8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(15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B33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47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8BA7D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3(15.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73D21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65C67B0E" w14:textId="77777777" w:rsidTr="00670FB7"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007D6634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 participated in past social innovation in health activities</w:t>
            </w:r>
          </w:p>
        </w:tc>
      </w:tr>
      <w:tr w:rsidR="000A0793" w:rsidRPr="00B96DB2" w14:paraId="3F83A691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BC1B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F2A76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2(27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CD6D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3(30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9AC7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5(34.1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A7FA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4(9.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713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0A0793" w:rsidRPr="00B96DB2" w14:paraId="3C0C1A7A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D7E0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0FB85FE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3(25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01E0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9(17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D4B63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6(31.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1ED8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3(25.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248B6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  <w:tr w:rsidR="000A0793" w:rsidRPr="00B96DB2" w14:paraId="0C6ED99C" w14:textId="77777777" w:rsidTr="00670FB7">
        <w:tc>
          <w:tcPr>
            <w:tcW w:w="8300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3760822D" w14:textId="77777777" w:rsidR="000A0793" w:rsidRPr="00B96DB2" w:rsidRDefault="000A0793" w:rsidP="00670F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or research/implementation of innovation</w:t>
            </w:r>
          </w:p>
        </w:tc>
      </w:tr>
      <w:tr w:rsidR="000A0793" w:rsidRPr="00B96DB2" w14:paraId="3D80EE83" w14:textId="77777777" w:rsidTr="00670FB7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EE04F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10FF7B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2(30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FDA9C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2(30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2816A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3(33.3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BAB54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2(5.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89DF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0A0793" w:rsidRPr="00B96DB2" w14:paraId="43C9532B" w14:textId="77777777" w:rsidTr="00670FB7">
        <w:tc>
          <w:tcPr>
            <w:tcW w:w="29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4AF31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5C17C9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4(23.7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096BD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1(18.6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7AC736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8(30.5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392DC5" w14:textId="77777777" w:rsidR="000A0793" w:rsidRPr="00B96DB2" w:rsidRDefault="000A0793" w:rsidP="00670F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DB2">
              <w:rPr>
                <w:rFonts w:ascii="Times New Roman" w:hAnsi="Times New Roman" w:cs="Times New Roman"/>
                <w:sz w:val="24"/>
                <w:szCs w:val="24"/>
              </w:rPr>
              <w:t>16(27.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DBF86" w14:textId="77777777" w:rsidR="000A0793" w:rsidRPr="00B96DB2" w:rsidRDefault="000A0793" w:rsidP="00670FB7">
            <w:pPr>
              <w:rPr>
                <w:rFonts w:ascii="Times New Roman" w:hAnsi="Times New Roman" w:cs="Times New Roman"/>
                <w:kern w:val="2"/>
                <w:sz w:val="24"/>
                <w:szCs w:val="24"/>
                <w:lang w:val="en-US"/>
              </w:rPr>
            </w:pPr>
          </w:p>
        </w:tc>
      </w:tr>
    </w:tbl>
    <w:p w14:paraId="1D886A25" w14:textId="77777777" w:rsidR="000A0793" w:rsidRPr="00B96DB2" w:rsidRDefault="000A0793" w:rsidP="000A0793">
      <w:pPr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val="en-US"/>
        </w:rPr>
      </w:pPr>
    </w:p>
    <w:p w14:paraId="71BECF80" w14:textId="6EC30191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2016C1" w14:textId="4C15C659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67352C" w14:textId="44F76A4F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2B63D7A" w14:textId="046156ED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508144" w14:textId="3E2D3A13" w:rsidR="003C0182" w:rsidRDefault="003C0182" w:rsidP="000A07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B4B65B" w14:textId="374E483D" w:rsidR="003C0182" w:rsidRPr="003C0182" w:rsidRDefault="003C0182" w:rsidP="003C018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C0182" w:rsidRPr="003C0182" w:rsidSect="00C52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07C78"/>
    <w:multiLevelType w:val="hybridMultilevel"/>
    <w:tmpl w:val="BEFA02B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2751F1"/>
    <w:multiLevelType w:val="hybridMultilevel"/>
    <w:tmpl w:val="C12A06F0"/>
    <w:lvl w:ilvl="0" w:tplc="EB082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5C004F"/>
    <w:multiLevelType w:val="hybridMultilevel"/>
    <w:tmpl w:val="00C037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9A6404"/>
    <w:multiLevelType w:val="hybridMultilevel"/>
    <w:tmpl w:val="A6520CA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F34DE1"/>
    <w:multiLevelType w:val="hybridMultilevel"/>
    <w:tmpl w:val="F8EAE77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8107953">
    <w:abstractNumId w:val="2"/>
  </w:num>
  <w:num w:numId="2" w16cid:durableId="246228246">
    <w:abstractNumId w:val="4"/>
  </w:num>
  <w:num w:numId="3" w16cid:durableId="1483620419">
    <w:abstractNumId w:val="0"/>
  </w:num>
  <w:num w:numId="4" w16cid:durableId="683627385">
    <w:abstractNumId w:val="0"/>
  </w:num>
  <w:num w:numId="5" w16cid:durableId="57099401">
    <w:abstractNumId w:val="4"/>
  </w:num>
  <w:num w:numId="6" w16cid:durableId="1752460942">
    <w:abstractNumId w:val="2"/>
  </w:num>
  <w:num w:numId="7" w16cid:durableId="883834773">
    <w:abstractNumId w:val="1"/>
  </w:num>
  <w:num w:numId="8" w16cid:durableId="5249023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50pw0wdrzt0es90sxaavpxsraserf9w2z&quot;&gt;Crowdsourcing-Converted&lt;record-ids&gt;&lt;item&gt;31&lt;/item&gt;&lt;item&gt;955&lt;/item&gt;&lt;/record-ids&gt;&lt;/item&gt;&lt;/Libraries&gt;"/>
  </w:docVars>
  <w:rsids>
    <w:rsidRoot w:val="001B3A9F"/>
    <w:rsid w:val="000119E8"/>
    <w:rsid w:val="000141AF"/>
    <w:rsid w:val="000278CC"/>
    <w:rsid w:val="00050091"/>
    <w:rsid w:val="0005410F"/>
    <w:rsid w:val="000565FD"/>
    <w:rsid w:val="000571FF"/>
    <w:rsid w:val="00060A6D"/>
    <w:rsid w:val="0007599E"/>
    <w:rsid w:val="00075C5A"/>
    <w:rsid w:val="00084AF8"/>
    <w:rsid w:val="00085116"/>
    <w:rsid w:val="00086511"/>
    <w:rsid w:val="000932D4"/>
    <w:rsid w:val="000A0793"/>
    <w:rsid w:val="000A60BB"/>
    <w:rsid w:val="000B290B"/>
    <w:rsid w:val="000B45D5"/>
    <w:rsid w:val="000B54BB"/>
    <w:rsid w:val="000C33C3"/>
    <w:rsid w:val="000C62EE"/>
    <w:rsid w:val="000D1BEF"/>
    <w:rsid w:val="000E5959"/>
    <w:rsid w:val="000F5279"/>
    <w:rsid w:val="001072B4"/>
    <w:rsid w:val="00107532"/>
    <w:rsid w:val="00117E6F"/>
    <w:rsid w:val="00131D1C"/>
    <w:rsid w:val="00133596"/>
    <w:rsid w:val="001348B7"/>
    <w:rsid w:val="0013570D"/>
    <w:rsid w:val="0013703E"/>
    <w:rsid w:val="00137EEB"/>
    <w:rsid w:val="001427AD"/>
    <w:rsid w:val="00153639"/>
    <w:rsid w:val="00166D81"/>
    <w:rsid w:val="0016794F"/>
    <w:rsid w:val="00182A0B"/>
    <w:rsid w:val="00191756"/>
    <w:rsid w:val="00196C96"/>
    <w:rsid w:val="001A4812"/>
    <w:rsid w:val="001B3A9F"/>
    <w:rsid w:val="001B4490"/>
    <w:rsid w:val="001B782E"/>
    <w:rsid w:val="001C0079"/>
    <w:rsid w:val="001C13C1"/>
    <w:rsid w:val="001C705F"/>
    <w:rsid w:val="001D1875"/>
    <w:rsid w:val="001F19F2"/>
    <w:rsid w:val="001F1DEC"/>
    <w:rsid w:val="00205BB4"/>
    <w:rsid w:val="002114F2"/>
    <w:rsid w:val="002278F2"/>
    <w:rsid w:val="002363E4"/>
    <w:rsid w:val="002376EF"/>
    <w:rsid w:val="00254DA8"/>
    <w:rsid w:val="00287A9B"/>
    <w:rsid w:val="002A2F92"/>
    <w:rsid w:val="002A7016"/>
    <w:rsid w:val="002C3BC2"/>
    <w:rsid w:val="002D008B"/>
    <w:rsid w:val="002D69F3"/>
    <w:rsid w:val="002D73F5"/>
    <w:rsid w:val="002E057F"/>
    <w:rsid w:val="002E1AE3"/>
    <w:rsid w:val="002F04E5"/>
    <w:rsid w:val="003048BD"/>
    <w:rsid w:val="00311F9B"/>
    <w:rsid w:val="003168D3"/>
    <w:rsid w:val="00322862"/>
    <w:rsid w:val="00330390"/>
    <w:rsid w:val="0033431C"/>
    <w:rsid w:val="00341456"/>
    <w:rsid w:val="003520A8"/>
    <w:rsid w:val="00366734"/>
    <w:rsid w:val="00373F79"/>
    <w:rsid w:val="00374496"/>
    <w:rsid w:val="00394B3E"/>
    <w:rsid w:val="00394CE6"/>
    <w:rsid w:val="00397937"/>
    <w:rsid w:val="003A1F51"/>
    <w:rsid w:val="003A27F1"/>
    <w:rsid w:val="003A48EB"/>
    <w:rsid w:val="003B01E7"/>
    <w:rsid w:val="003B1784"/>
    <w:rsid w:val="003B1EB8"/>
    <w:rsid w:val="003B6BCB"/>
    <w:rsid w:val="003C0182"/>
    <w:rsid w:val="003C044B"/>
    <w:rsid w:val="003C4DA6"/>
    <w:rsid w:val="003D1430"/>
    <w:rsid w:val="003D4DEA"/>
    <w:rsid w:val="003E0B41"/>
    <w:rsid w:val="003E2D2C"/>
    <w:rsid w:val="003E353D"/>
    <w:rsid w:val="003E450A"/>
    <w:rsid w:val="00401802"/>
    <w:rsid w:val="00411A55"/>
    <w:rsid w:val="0041246F"/>
    <w:rsid w:val="0042352F"/>
    <w:rsid w:val="00423C56"/>
    <w:rsid w:val="00433A1F"/>
    <w:rsid w:val="00437CC4"/>
    <w:rsid w:val="004418F8"/>
    <w:rsid w:val="00445C70"/>
    <w:rsid w:val="00451C69"/>
    <w:rsid w:val="00454082"/>
    <w:rsid w:val="00454FDB"/>
    <w:rsid w:val="00483EA3"/>
    <w:rsid w:val="00485694"/>
    <w:rsid w:val="00496312"/>
    <w:rsid w:val="004A2263"/>
    <w:rsid w:val="004A2295"/>
    <w:rsid w:val="004A2AD7"/>
    <w:rsid w:val="004B783E"/>
    <w:rsid w:val="004B78C7"/>
    <w:rsid w:val="004C39C8"/>
    <w:rsid w:val="004C75D0"/>
    <w:rsid w:val="004D27BD"/>
    <w:rsid w:val="004D50B2"/>
    <w:rsid w:val="004D79B5"/>
    <w:rsid w:val="004E5B97"/>
    <w:rsid w:val="004F1F40"/>
    <w:rsid w:val="005039CD"/>
    <w:rsid w:val="00520ED1"/>
    <w:rsid w:val="00527138"/>
    <w:rsid w:val="00537D8C"/>
    <w:rsid w:val="00537EE6"/>
    <w:rsid w:val="005442E1"/>
    <w:rsid w:val="005467D6"/>
    <w:rsid w:val="00554772"/>
    <w:rsid w:val="00567AB0"/>
    <w:rsid w:val="0057014D"/>
    <w:rsid w:val="005703CD"/>
    <w:rsid w:val="0057215C"/>
    <w:rsid w:val="005A05E8"/>
    <w:rsid w:val="005B511C"/>
    <w:rsid w:val="005C3B50"/>
    <w:rsid w:val="005C4F80"/>
    <w:rsid w:val="005D07CD"/>
    <w:rsid w:val="005D6FCC"/>
    <w:rsid w:val="005D73BB"/>
    <w:rsid w:val="005E287F"/>
    <w:rsid w:val="005E7B44"/>
    <w:rsid w:val="005F7180"/>
    <w:rsid w:val="00602F9A"/>
    <w:rsid w:val="00605D75"/>
    <w:rsid w:val="00610E49"/>
    <w:rsid w:val="00612FA6"/>
    <w:rsid w:val="0061450C"/>
    <w:rsid w:val="00614A0E"/>
    <w:rsid w:val="006406FC"/>
    <w:rsid w:val="00642F4B"/>
    <w:rsid w:val="006449BF"/>
    <w:rsid w:val="00645BF3"/>
    <w:rsid w:val="00650CDE"/>
    <w:rsid w:val="00651586"/>
    <w:rsid w:val="00652082"/>
    <w:rsid w:val="006561E4"/>
    <w:rsid w:val="00660651"/>
    <w:rsid w:val="00663DBF"/>
    <w:rsid w:val="00666521"/>
    <w:rsid w:val="006708B2"/>
    <w:rsid w:val="006853C1"/>
    <w:rsid w:val="006857AE"/>
    <w:rsid w:val="00690F1A"/>
    <w:rsid w:val="00692B3E"/>
    <w:rsid w:val="00695098"/>
    <w:rsid w:val="006A07EA"/>
    <w:rsid w:val="006A17FB"/>
    <w:rsid w:val="006A7D2C"/>
    <w:rsid w:val="006B5958"/>
    <w:rsid w:val="006C2898"/>
    <w:rsid w:val="006E4164"/>
    <w:rsid w:val="006F348C"/>
    <w:rsid w:val="00703B74"/>
    <w:rsid w:val="0070459B"/>
    <w:rsid w:val="00704D4C"/>
    <w:rsid w:val="00706D88"/>
    <w:rsid w:val="00711E29"/>
    <w:rsid w:val="007327DC"/>
    <w:rsid w:val="007537FB"/>
    <w:rsid w:val="00755220"/>
    <w:rsid w:val="00756BCA"/>
    <w:rsid w:val="00761AF8"/>
    <w:rsid w:val="007628A1"/>
    <w:rsid w:val="00774982"/>
    <w:rsid w:val="00776753"/>
    <w:rsid w:val="00776EC8"/>
    <w:rsid w:val="00777151"/>
    <w:rsid w:val="00783471"/>
    <w:rsid w:val="0078386C"/>
    <w:rsid w:val="00784893"/>
    <w:rsid w:val="00794EA2"/>
    <w:rsid w:val="007B0C6E"/>
    <w:rsid w:val="007D105D"/>
    <w:rsid w:val="007D65BA"/>
    <w:rsid w:val="007F1579"/>
    <w:rsid w:val="007F2303"/>
    <w:rsid w:val="007F3692"/>
    <w:rsid w:val="0080557B"/>
    <w:rsid w:val="008073AE"/>
    <w:rsid w:val="00816F0F"/>
    <w:rsid w:val="00820F62"/>
    <w:rsid w:val="00826B4F"/>
    <w:rsid w:val="008479B4"/>
    <w:rsid w:val="00853F7A"/>
    <w:rsid w:val="00864DBC"/>
    <w:rsid w:val="00870D4D"/>
    <w:rsid w:val="008770B6"/>
    <w:rsid w:val="0087720B"/>
    <w:rsid w:val="008800B9"/>
    <w:rsid w:val="00897230"/>
    <w:rsid w:val="008A1DA8"/>
    <w:rsid w:val="008A2545"/>
    <w:rsid w:val="008B2B39"/>
    <w:rsid w:val="008B498C"/>
    <w:rsid w:val="008B7D8C"/>
    <w:rsid w:val="008C03D6"/>
    <w:rsid w:val="008C2334"/>
    <w:rsid w:val="008D0055"/>
    <w:rsid w:val="008D36ED"/>
    <w:rsid w:val="008F037F"/>
    <w:rsid w:val="008F1377"/>
    <w:rsid w:val="008F1DD1"/>
    <w:rsid w:val="008F2239"/>
    <w:rsid w:val="008F2FE2"/>
    <w:rsid w:val="00902869"/>
    <w:rsid w:val="00906C13"/>
    <w:rsid w:val="00914C2C"/>
    <w:rsid w:val="009309AC"/>
    <w:rsid w:val="00932865"/>
    <w:rsid w:val="00943B8B"/>
    <w:rsid w:val="00944E12"/>
    <w:rsid w:val="00944FF6"/>
    <w:rsid w:val="00946004"/>
    <w:rsid w:val="00951ACB"/>
    <w:rsid w:val="00953FA8"/>
    <w:rsid w:val="00955058"/>
    <w:rsid w:val="0095599F"/>
    <w:rsid w:val="00955FBA"/>
    <w:rsid w:val="00972C18"/>
    <w:rsid w:val="0097559B"/>
    <w:rsid w:val="00987942"/>
    <w:rsid w:val="009A2A1C"/>
    <w:rsid w:val="009A67E1"/>
    <w:rsid w:val="009B394B"/>
    <w:rsid w:val="009C1490"/>
    <w:rsid w:val="009C4F48"/>
    <w:rsid w:val="009D0624"/>
    <w:rsid w:val="009D6992"/>
    <w:rsid w:val="009E6330"/>
    <w:rsid w:val="00A00188"/>
    <w:rsid w:val="00A00C64"/>
    <w:rsid w:val="00A03413"/>
    <w:rsid w:val="00A11660"/>
    <w:rsid w:val="00A16258"/>
    <w:rsid w:val="00A171FF"/>
    <w:rsid w:val="00A24782"/>
    <w:rsid w:val="00A24787"/>
    <w:rsid w:val="00A25AD2"/>
    <w:rsid w:val="00A311DA"/>
    <w:rsid w:val="00A36815"/>
    <w:rsid w:val="00A45A06"/>
    <w:rsid w:val="00A557CD"/>
    <w:rsid w:val="00A573CD"/>
    <w:rsid w:val="00A602A2"/>
    <w:rsid w:val="00A64E1E"/>
    <w:rsid w:val="00A65135"/>
    <w:rsid w:val="00A67C3E"/>
    <w:rsid w:val="00A67D9B"/>
    <w:rsid w:val="00A76BF3"/>
    <w:rsid w:val="00A800DC"/>
    <w:rsid w:val="00A838F0"/>
    <w:rsid w:val="00A87021"/>
    <w:rsid w:val="00A90F37"/>
    <w:rsid w:val="00A9203D"/>
    <w:rsid w:val="00A9398D"/>
    <w:rsid w:val="00A93C62"/>
    <w:rsid w:val="00AD012F"/>
    <w:rsid w:val="00AD252E"/>
    <w:rsid w:val="00AE289B"/>
    <w:rsid w:val="00AE2C28"/>
    <w:rsid w:val="00AE315A"/>
    <w:rsid w:val="00AE6916"/>
    <w:rsid w:val="00AF79A1"/>
    <w:rsid w:val="00AF7C12"/>
    <w:rsid w:val="00B148C0"/>
    <w:rsid w:val="00B319E6"/>
    <w:rsid w:val="00B3434F"/>
    <w:rsid w:val="00B503E5"/>
    <w:rsid w:val="00B50D7D"/>
    <w:rsid w:val="00B55CB5"/>
    <w:rsid w:val="00B56B25"/>
    <w:rsid w:val="00B77DA8"/>
    <w:rsid w:val="00B9232C"/>
    <w:rsid w:val="00B95C44"/>
    <w:rsid w:val="00B96DB2"/>
    <w:rsid w:val="00BA5B1C"/>
    <w:rsid w:val="00BA6ACA"/>
    <w:rsid w:val="00BB0B28"/>
    <w:rsid w:val="00BB543F"/>
    <w:rsid w:val="00BD5811"/>
    <w:rsid w:val="00BE1393"/>
    <w:rsid w:val="00BE2CA4"/>
    <w:rsid w:val="00BF2127"/>
    <w:rsid w:val="00BF6CB1"/>
    <w:rsid w:val="00C02412"/>
    <w:rsid w:val="00C040C2"/>
    <w:rsid w:val="00C0479E"/>
    <w:rsid w:val="00C04992"/>
    <w:rsid w:val="00C04CF0"/>
    <w:rsid w:val="00C35AAC"/>
    <w:rsid w:val="00C451C0"/>
    <w:rsid w:val="00C45224"/>
    <w:rsid w:val="00C52AD8"/>
    <w:rsid w:val="00C61908"/>
    <w:rsid w:val="00C86FD0"/>
    <w:rsid w:val="00C93C31"/>
    <w:rsid w:val="00C97B44"/>
    <w:rsid w:val="00CA1022"/>
    <w:rsid w:val="00CA6D4F"/>
    <w:rsid w:val="00CB423F"/>
    <w:rsid w:val="00CB4D59"/>
    <w:rsid w:val="00CB5D18"/>
    <w:rsid w:val="00CB5F18"/>
    <w:rsid w:val="00CB7F3F"/>
    <w:rsid w:val="00CC4539"/>
    <w:rsid w:val="00CC749C"/>
    <w:rsid w:val="00CE07AC"/>
    <w:rsid w:val="00CE6607"/>
    <w:rsid w:val="00D130F9"/>
    <w:rsid w:val="00D21C09"/>
    <w:rsid w:val="00D23540"/>
    <w:rsid w:val="00D26DB4"/>
    <w:rsid w:val="00D458CC"/>
    <w:rsid w:val="00D5133D"/>
    <w:rsid w:val="00D52304"/>
    <w:rsid w:val="00D5358E"/>
    <w:rsid w:val="00D553AC"/>
    <w:rsid w:val="00D56EC8"/>
    <w:rsid w:val="00D64827"/>
    <w:rsid w:val="00D671B7"/>
    <w:rsid w:val="00D77BCE"/>
    <w:rsid w:val="00DB4FB5"/>
    <w:rsid w:val="00DB770B"/>
    <w:rsid w:val="00DB7F53"/>
    <w:rsid w:val="00DE17F8"/>
    <w:rsid w:val="00DF50FD"/>
    <w:rsid w:val="00E05F3E"/>
    <w:rsid w:val="00E1034E"/>
    <w:rsid w:val="00E12017"/>
    <w:rsid w:val="00E1611F"/>
    <w:rsid w:val="00E168EC"/>
    <w:rsid w:val="00E17356"/>
    <w:rsid w:val="00E1792E"/>
    <w:rsid w:val="00E20092"/>
    <w:rsid w:val="00E452C6"/>
    <w:rsid w:val="00E52222"/>
    <w:rsid w:val="00E544AA"/>
    <w:rsid w:val="00E56435"/>
    <w:rsid w:val="00E66654"/>
    <w:rsid w:val="00E75C1E"/>
    <w:rsid w:val="00E806C6"/>
    <w:rsid w:val="00E8147D"/>
    <w:rsid w:val="00E900AC"/>
    <w:rsid w:val="00E92E7E"/>
    <w:rsid w:val="00E969B1"/>
    <w:rsid w:val="00EA1B23"/>
    <w:rsid w:val="00EB43B0"/>
    <w:rsid w:val="00EC3205"/>
    <w:rsid w:val="00EC3A63"/>
    <w:rsid w:val="00ED0FC3"/>
    <w:rsid w:val="00ED31E1"/>
    <w:rsid w:val="00EF17B0"/>
    <w:rsid w:val="00EF3548"/>
    <w:rsid w:val="00EF56C7"/>
    <w:rsid w:val="00EF616F"/>
    <w:rsid w:val="00F029E2"/>
    <w:rsid w:val="00F07D23"/>
    <w:rsid w:val="00F23116"/>
    <w:rsid w:val="00F34D9D"/>
    <w:rsid w:val="00F40141"/>
    <w:rsid w:val="00F40961"/>
    <w:rsid w:val="00F4243E"/>
    <w:rsid w:val="00F511DA"/>
    <w:rsid w:val="00F66697"/>
    <w:rsid w:val="00F8047E"/>
    <w:rsid w:val="00F8480F"/>
    <w:rsid w:val="00F86830"/>
    <w:rsid w:val="00F91E69"/>
    <w:rsid w:val="00F923E7"/>
    <w:rsid w:val="00FA6291"/>
    <w:rsid w:val="00FA6AED"/>
    <w:rsid w:val="00FB2E89"/>
    <w:rsid w:val="00FC41C6"/>
    <w:rsid w:val="00FD0EF3"/>
    <w:rsid w:val="00FD195B"/>
    <w:rsid w:val="00FD2FAF"/>
    <w:rsid w:val="00FD7378"/>
    <w:rsid w:val="00FE26D1"/>
    <w:rsid w:val="00FE5C20"/>
    <w:rsid w:val="00FF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56D8"/>
  <w15:chartTrackingRefBased/>
  <w15:docId w15:val="{D98CD8C4-772D-4F63-906D-CBECBD675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92B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2B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2B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2B3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31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1D1C"/>
    <w:pPr>
      <w:ind w:left="720"/>
      <w:contextualSpacing/>
    </w:pPr>
  </w:style>
  <w:style w:type="paragraph" w:styleId="Revision">
    <w:name w:val="Revision"/>
    <w:hidden/>
    <w:uiPriority w:val="99"/>
    <w:semiHidden/>
    <w:rsid w:val="002D008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D00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0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00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F17B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17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3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5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3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92127-DBF6-4CFD-8117-034B2E0D9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er Tan</dc:creator>
  <cp:keywords/>
  <dc:description/>
  <cp:lastModifiedBy>Tan Kay Jin, Rayner</cp:lastModifiedBy>
  <cp:revision>4</cp:revision>
  <dcterms:created xsi:type="dcterms:W3CDTF">2024-06-10T05:31:00Z</dcterms:created>
  <dcterms:modified xsi:type="dcterms:W3CDTF">2024-06-10T05:35:00Z</dcterms:modified>
</cp:coreProperties>
</file>